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6FF" w:rsidRDefault="00BC36FF"/>
    <w:p w:rsidR="002615BE" w:rsidRPr="002615BE" w:rsidRDefault="002615BE" w:rsidP="005958C3">
      <w:pPr>
        <w:spacing w:line="360" w:lineRule="auto"/>
        <w:jc w:val="center"/>
        <w:rPr>
          <w:rFonts w:ascii="Times New Roman" w:hAnsi="Times New Roman" w:cs="Times New Roman"/>
        </w:rPr>
      </w:pPr>
      <w:r w:rsidRPr="00C765A6">
        <w:rPr>
          <w:rFonts w:ascii="Times New Roman" w:hAnsi="Times New Roman" w:cs="Times New Roman"/>
          <w:sz w:val="24"/>
        </w:rPr>
        <w:t>Table S1</w:t>
      </w:r>
      <w:r w:rsidR="00387DC2">
        <w:rPr>
          <w:rFonts w:ascii="Times New Roman" w:hAnsi="Times New Roman" w:cs="Times New Roman"/>
          <w:sz w:val="24"/>
        </w:rPr>
        <w:t>.</w:t>
      </w:r>
      <w:r w:rsidRPr="002615BE">
        <w:rPr>
          <w:rFonts w:ascii="Times New Roman" w:hAnsi="Times New Roman" w:cs="Times New Roman"/>
          <w:sz w:val="24"/>
        </w:rPr>
        <w:t xml:space="preserve"> Genome estimation of three </w:t>
      </w:r>
      <w:r w:rsidR="005F2053" w:rsidRPr="005F2053">
        <w:rPr>
          <w:rFonts w:ascii="Times New Roman" w:hAnsi="Times New Roman" w:cs="Times New Roman"/>
          <w:i/>
          <w:sz w:val="24"/>
        </w:rPr>
        <w:t>Gentians</w:t>
      </w:r>
      <w:r w:rsidR="005F2053">
        <w:rPr>
          <w:rFonts w:ascii="Times New Roman" w:hAnsi="Times New Roman" w:cs="Times New Roman"/>
          <w:sz w:val="24"/>
        </w:rPr>
        <w:t xml:space="preserve"> species</w:t>
      </w:r>
      <w:r w:rsidRPr="002615BE">
        <w:rPr>
          <w:rFonts w:ascii="Times New Roman" w:hAnsi="Times New Roman" w:cs="Times New Roman"/>
          <w:sz w:val="24"/>
        </w:rPr>
        <w:t xml:space="preserve"> based on flow</w:t>
      </w:r>
      <w:r w:rsidR="009642B9">
        <w:rPr>
          <w:rFonts w:ascii="Times New Roman" w:hAnsi="Times New Roman" w:cs="Times New Roman"/>
          <w:sz w:val="24"/>
        </w:rPr>
        <w:t xml:space="preserve"> </w:t>
      </w:r>
      <w:r w:rsidR="009642B9" w:rsidRPr="00013348">
        <w:rPr>
          <w:rFonts w:ascii="Times New Roman" w:hAnsi="Times New Roman" w:cs="Times New Roman"/>
          <w:sz w:val="24"/>
          <w:szCs w:val="24"/>
        </w:rPr>
        <w:t>cytometry</w:t>
      </w:r>
      <w:r w:rsidR="009642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667"/>
        <w:gridCol w:w="1912"/>
        <w:gridCol w:w="901"/>
        <w:gridCol w:w="901"/>
        <w:gridCol w:w="901"/>
        <w:gridCol w:w="901"/>
        <w:gridCol w:w="1181"/>
        <w:gridCol w:w="711"/>
      </w:tblGrid>
      <w:tr w:rsidR="00E86C13" w:rsidRPr="002615BE" w:rsidTr="00A8522E">
        <w:trPr>
          <w:trHeight w:val="313"/>
        </w:trPr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9642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me</w:t>
            </w:r>
            <w:r w:rsidR="009642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oucher</w:t>
            </w:r>
          </w:p>
        </w:tc>
        <w:tc>
          <w:tcPr>
            <w:tcW w:w="36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s</w:t>
            </w:r>
            <w:r w:rsidR="009642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  <w:r w:rsidR="00A85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E86C13" w:rsidRPr="002615BE" w:rsidTr="00A8522E">
        <w:trPr>
          <w:trHeight w:val="31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615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xaphyll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2016027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86C13" w:rsidRPr="002615BE" w:rsidRDefault="00E86C13" w:rsidP="00E86C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6</w:t>
            </w:r>
          </w:p>
        </w:tc>
      </w:tr>
      <w:tr w:rsidR="00E86C13" w:rsidRPr="002615BE" w:rsidTr="00A8522E">
        <w:trPr>
          <w:trHeight w:val="31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615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itchioru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2016191-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8</w:t>
            </w:r>
          </w:p>
        </w:tc>
      </w:tr>
      <w:tr w:rsidR="00E86C13" w:rsidRPr="002615BE" w:rsidTr="00A8522E">
        <w:trPr>
          <w:trHeight w:val="313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 lawrencei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2016022-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5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C13" w:rsidRPr="002615BE" w:rsidRDefault="00E86C13" w:rsidP="00261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0</w:t>
            </w:r>
          </w:p>
        </w:tc>
      </w:tr>
    </w:tbl>
    <w:p w:rsidR="002615BE" w:rsidRDefault="002615BE"/>
    <w:p w:rsidR="005958C3" w:rsidRDefault="005958C3"/>
    <w:p w:rsidR="005958C3" w:rsidRDefault="005958C3">
      <w:pPr>
        <w:sectPr w:rsidR="005958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958C3" w:rsidRDefault="005958C3" w:rsidP="005958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765A6">
        <w:rPr>
          <w:rFonts w:ascii="Times New Roman" w:hAnsi="Times New Roman" w:cs="Times New Roman"/>
          <w:sz w:val="24"/>
        </w:rPr>
        <w:lastRenderedPageBreak/>
        <w:t>Table S2</w:t>
      </w:r>
      <w:r w:rsidR="00387DC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Information of RAD-seq raw data </w:t>
      </w:r>
      <w:r w:rsidR="00850CAF">
        <w:rPr>
          <w:rFonts w:ascii="Times New Roman" w:hAnsi="Times New Roman" w:cs="Times New Roman"/>
          <w:sz w:val="24"/>
        </w:rPr>
        <w:t>produced in this study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1680"/>
        <w:gridCol w:w="1440"/>
        <w:gridCol w:w="1740"/>
        <w:gridCol w:w="1360"/>
      </w:tblGrid>
      <w:tr w:rsidR="00850CAF" w:rsidRPr="00850CAF" w:rsidTr="00850CAF">
        <w:trPr>
          <w:trHeight w:val="280"/>
          <w:jc w:val="center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CAF" w:rsidRPr="00850CAF" w:rsidRDefault="00850CAF" w:rsidP="00850C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CAF" w:rsidRPr="00850CAF" w:rsidRDefault="00850CAF" w:rsidP="00850C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vidua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CAF" w:rsidRPr="00850CAF" w:rsidRDefault="00850CAF" w:rsidP="00850C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read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CAF" w:rsidRPr="00850CAF" w:rsidRDefault="00850CAF" w:rsidP="00850C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th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. lawrenc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5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414,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80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5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37,3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30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5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546,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4.46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5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617,2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01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5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508,8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75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5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607,8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4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39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942,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2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39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457,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62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39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901,7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96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7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594,9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3.19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7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29,6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2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7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084,3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45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70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005,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4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7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137,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60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7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670,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3.09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89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146,1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3.0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89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987,1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2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89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467,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6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89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87,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9.4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89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298,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45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89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222,4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39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58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343,5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5.5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58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221,4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5.29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58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064,2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4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58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282,4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3.89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22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054,8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12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22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693,7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3.5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22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830,6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26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22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259,0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5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22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671,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00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22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898,6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11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76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76,2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18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76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426,6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90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76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756,4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0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76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963,4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72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76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096,4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4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264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70,9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18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264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399,9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3.2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264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377,9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6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264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630,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9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264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693,6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3.41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264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060,7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95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. veitchior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6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180,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89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6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81,5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1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02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00,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2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29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103,8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9.6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91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444,4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16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9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362,4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2.5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9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367,7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2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9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641,8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59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191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728,2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55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6592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103,8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7.9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37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936,5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71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37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167,4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8.0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37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835,4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7.87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37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731,0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5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37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307,4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8.0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96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431,0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8.82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96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89,2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8.45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96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049,3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0.74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096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784,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11.61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3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99,1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9.66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30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891,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7.2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300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397,4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7.65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30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892,7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8.63</w:t>
            </w:r>
          </w:p>
        </w:tc>
      </w:tr>
      <w:tr w:rsidR="00DE3BF4" w:rsidRPr="00850CAF" w:rsidTr="007B6FD3">
        <w:trPr>
          <w:trHeight w:val="28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3BF4" w:rsidRPr="00850CAF" w:rsidRDefault="00DE3BF4" w:rsidP="00DE3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7300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BF4" w:rsidRPr="00850CAF" w:rsidRDefault="00DE3BF4" w:rsidP="00DE3B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759,1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F4" w:rsidRPr="00DE3BF4" w:rsidRDefault="00DE3BF4" w:rsidP="00DE3BF4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BF4">
              <w:rPr>
                <w:rFonts w:ascii="Times New Roman" w:eastAsia="等线" w:hAnsi="Times New Roman" w:cs="Times New Roman"/>
                <w:color w:val="000000"/>
                <w:sz w:val="22"/>
              </w:rPr>
              <w:t>5.76</w:t>
            </w:r>
          </w:p>
        </w:tc>
      </w:tr>
    </w:tbl>
    <w:p w:rsidR="002F02D6" w:rsidRDefault="002F02D6" w:rsidP="005958C3">
      <w:pPr>
        <w:jc w:val="left"/>
      </w:pPr>
    </w:p>
    <w:p w:rsidR="002F02D6" w:rsidRDefault="002F02D6" w:rsidP="005958C3">
      <w:pPr>
        <w:jc w:val="left"/>
      </w:pPr>
    </w:p>
    <w:p w:rsidR="00C765A6" w:rsidRDefault="00C765A6" w:rsidP="00287E85">
      <w:pPr>
        <w:jc w:val="left"/>
        <w:sectPr w:rsidR="00C765A6" w:rsidSect="005958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958C3" w:rsidRDefault="003D7BB7" w:rsidP="003D7BB7">
      <w:pPr>
        <w:jc w:val="center"/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S3. </w:t>
      </w:r>
      <w:r w:rsidRPr="00247CF8">
        <w:rPr>
          <w:rFonts w:ascii="Times New Roman" w:hAnsi="Times New Roman" w:cs="Times New Roman"/>
          <w:sz w:val="24"/>
        </w:rPr>
        <w:t xml:space="preserve">Weir and Cockerham’s </w:t>
      </w:r>
      <w:r w:rsidRPr="00247CF8">
        <w:rPr>
          <w:rFonts w:ascii="Times New Roman" w:hAnsi="Times New Roman" w:cs="Times New Roman"/>
          <w:i/>
          <w:sz w:val="24"/>
        </w:rPr>
        <w:t>F</w:t>
      </w:r>
      <w:r w:rsidRPr="00247CF8">
        <w:rPr>
          <w:rFonts w:ascii="Times New Roman" w:hAnsi="Times New Roman" w:cs="Times New Roman"/>
          <w:sz w:val="24"/>
          <w:vertAlign w:val="subscript"/>
        </w:rPr>
        <w:t>ST</w:t>
      </w:r>
      <w:r w:rsidRPr="00247CF8">
        <w:rPr>
          <w:rFonts w:ascii="Times New Roman" w:hAnsi="Times New Roman" w:cs="Times New Roman"/>
          <w:sz w:val="24"/>
        </w:rPr>
        <w:t xml:space="preserve"> between each pair of populations based on genomic SNPs in</w:t>
      </w:r>
      <w:r>
        <w:rPr>
          <w:rFonts w:ascii="Times New Roman" w:hAnsi="Times New Roman" w:cs="Times New Roman"/>
          <w:sz w:val="24"/>
        </w:rPr>
        <w:t xml:space="preserve"> three gentians.</w:t>
      </w:r>
    </w:p>
    <w:tbl>
      <w:tblPr>
        <w:tblW w:w="14874" w:type="dxa"/>
        <w:tblLayout w:type="fixed"/>
        <w:tblLook w:val="04A0" w:firstRow="1" w:lastRow="0" w:firstColumn="1" w:lastColumn="0" w:noHBand="0" w:noVBand="1"/>
      </w:tblPr>
      <w:tblGrid>
        <w:gridCol w:w="1106"/>
        <w:gridCol w:w="774"/>
        <w:gridCol w:w="723"/>
        <w:gridCol w:w="723"/>
        <w:gridCol w:w="722"/>
        <w:gridCol w:w="723"/>
        <w:gridCol w:w="723"/>
        <w:gridCol w:w="723"/>
        <w:gridCol w:w="722"/>
        <w:gridCol w:w="723"/>
        <w:gridCol w:w="723"/>
        <w:gridCol w:w="723"/>
        <w:gridCol w:w="722"/>
        <w:gridCol w:w="723"/>
        <w:gridCol w:w="723"/>
        <w:gridCol w:w="723"/>
        <w:gridCol w:w="722"/>
        <w:gridCol w:w="723"/>
        <w:gridCol w:w="723"/>
        <w:gridCol w:w="707"/>
      </w:tblGrid>
      <w:tr w:rsidR="0023734E" w:rsidRPr="00C765A6" w:rsidTr="0023734E">
        <w:trPr>
          <w:trHeight w:val="468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2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3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7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8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15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2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7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26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3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2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3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9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19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900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20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8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34E" w:rsidRPr="0023734E" w:rsidRDefault="0023734E" w:rsidP="00237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201805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34E" w:rsidRPr="00C765A6" w:rsidRDefault="0023734E" w:rsidP="00C765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8064</w:t>
            </w: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1" w:colLast="19"/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1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2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3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1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9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2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1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80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3BF4" w:rsidRPr="00C765A6" w:rsidTr="005376D2">
        <w:trPr>
          <w:trHeight w:val="285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BF4" w:rsidRPr="00C765A6" w:rsidRDefault="00DE3BF4" w:rsidP="00DE3B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5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80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3BF4" w:rsidRDefault="00DE3BF4" w:rsidP="00DE3B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bookmarkEnd w:id="0"/>
    </w:tbl>
    <w:p w:rsidR="00C765A6" w:rsidRDefault="00C765A6" w:rsidP="00287E85">
      <w:pPr>
        <w:jc w:val="left"/>
      </w:pPr>
    </w:p>
    <w:sectPr w:rsidR="00C765A6" w:rsidSect="00C765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12B0" w:rsidRDefault="00EF12B0" w:rsidP="002615BE">
      <w:r>
        <w:separator/>
      </w:r>
    </w:p>
  </w:endnote>
  <w:endnote w:type="continuationSeparator" w:id="0">
    <w:p w:rsidR="00EF12B0" w:rsidRDefault="00EF12B0" w:rsidP="00261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12B0" w:rsidRDefault="00EF12B0" w:rsidP="002615BE">
      <w:r>
        <w:separator/>
      </w:r>
    </w:p>
  </w:footnote>
  <w:footnote w:type="continuationSeparator" w:id="0">
    <w:p w:rsidR="00EF12B0" w:rsidRDefault="00EF12B0" w:rsidP="00261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D0F"/>
    <w:rsid w:val="000B2ACF"/>
    <w:rsid w:val="001C398A"/>
    <w:rsid w:val="0023734E"/>
    <w:rsid w:val="00250D0F"/>
    <w:rsid w:val="002615BE"/>
    <w:rsid w:val="00266C92"/>
    <w:rsid w:val="00287E85"/>
    <w:rsid w:val="002F02D6"/>
    <w:rsid w:val="00387DC2"/>
    <w:rsid w:val="003D7BB7"/>
    <w:rsid w:val="005958C3"/>
    <w:rsid w:val="005F2053"/>
    <w:rsid w:val="00850CAF"/>
    <w:rsid w:val="009642B9"/>
    <w:rsid w:val="00A8522E"/>
    <w:rsid w:val="00B464B0"/>
    <w:rsid w:val="00BA38C6"/>
    <w:rsid w:val="00BC36FF"/>
    <w:rsid w:val="00C765A6"/>
    <w:rsid w:val="00DE3BF4"/>
    <w:rsid w:val="00E86C13"/>
    <w:rsid w:val="00EF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9F97F4-5231-4F77-8CE8-8A4F02FF6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5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9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636</Words>
  <Characters>3392</Characters>
  <Application>Microsoft Office Word</Application>
  <DocSecurity>0</DocSecurity>
  <Lines>61</Lines>
  <Paragraphs>12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</dc:creator>
  <cp:keywords/>
  <dc:description/>
  <cp:lastModifiedBy>Fu</cp:lastModifiedBy>
  <cp:revision>10</cp:revision>
  <dcterms:created xsi:type="dcterms:W3CDTF">2022-06-02T09:30:00Z</dcterms:created>
  <dcterms:modified xsi:type="dcterms:W3CDTF">2022-09-21T12:30:00Z</dcterms:modified>
</cp:coreProperties>
</file>